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500" w:type="dxa"/>
        <w:tblLook w:val="04A0" w:firstRow="1" w:lastRow="0" w:firstColumn="1" w:lastColumn="0" w:noHBand="0" w:noVBand="1"/>
      </w:tblPr>
      <w:tblGrid>
        <w:gridCol w:w="1300"/>
        <w:gridCol w:w="2000"/>
        <w:gridCol w:w="2000"/>
        <w:gridCol w:w="2080"/>
        <w:gridCol w:w="1980"/>
        <w:gridCol w:w="1980"/>
        <w:gridCol w:w="2160"/>
      </w:tblGrid>
      <w:tr w:rsidR="00B273FD" w:rsidRPr="00AB407B" w14:paraId="5D479A93" w14:textId="77777777" w:rsidTr="00B91EA0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B2EC" w14:textId="77777777" w:rsidR="00B273FD" w:rsidRPr="00AB407B" w:rsidRDefault="00B273FD" w:rsidP="00B91E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0DB5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Left 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A9E7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Left 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D1E5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Left 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02E6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Right 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210C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Right 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ADFC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Right ON</w:t>
            </w:r>
          </w:p>
        </w:tc>
      </w:tr>
      <w:tr w:rsidR="00B273FD" w:rsidRPr="00AB407B" w14:paraId="16B56AA1" w14:textId="77777777" w:rsidTr="00B91EA0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1E753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ubjec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4208A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# Fibers Remove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10940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% Fibers Retaine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CC227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ormalized Volum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12D34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# Fibers Remov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01855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% Fibers Retain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232D9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ormalized Volume</w:t>
            </w:r>
          </w:p>
        </w:tc>
      </w:tr>
      <w:tr w:rsidR="00B273FD" w:rsidRPr="00AB407B" w14:paraId="0FCEE3AC" w14:textId="77777777" w:rsidTr="00B91EA0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5404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G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F9C4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407B">
              <w:rPr>
                <w:rFonts w:ascii="Calibri" w:eastAsia="Times New Roman" w:hAnsi="Calibri" w:cs="Calibri"/>
                <w:b/>
                <w:bCs/>
                <w:color w:val="000000"/>
              </w:rPr>
              <w:t>17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A5A7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50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BC27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FEC1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07B">
              <w:rPr>
                <w:rFonts w:ascii="Calibri" w:eastAsia="Times New Roman" w:hAnsi="Calibri" w:cs="Calibri"/>
                <w:color w:val="000000"/>
              </w:rPr>
              <w:t>209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231B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5.88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995B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6550</w:t>
            </w:r>
          </w:p>
        </w:tc>
      </w:tr>
      <w:tr w:rsidR="00B273FD" w:rsidRPr="00AB407B" w14:paraId="10A7BB12" w14:textId="77777777" w:rsidTr="00B91EA0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E606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G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31EC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07B">
              <w:rPr>
                <w:rFonts w:ascii="Calibri" w:eastAsia="Times New Roman" w:hAnsi="Calibri" w:cs="Calibri"/>
                <w:color w:val="000000"/>
              </w:rPr>
              <w:t>76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F7FD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2.15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62CE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27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2DAA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407B">
              <w:rPr>
                <w:rFonts w:ascii="Calibri" w:eastAsia="Times New Roman" w:hAnsi="Calibri" w:cs="Calibri"/>
                <w:b/>
                <w:bCs/>
                <w:color w:val="000000"/>
              </w:rPr>
              <w:t>5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93E8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24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15DD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82</w:t>
            </w:r>
          </w:p>
        </w:tc>
      </w:tr>
      <w:tr w:rsidR="00B273FD" w:rsidRPr="00AB407B" w14:paraId="0927B3F8" w14:textId="77777777" w:rsidTr="00B91EA0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57B7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G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C779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07B">
              <w:rPr>
                <w:rFonts w:ascii="Calibri" w:eastAsia="Times New Roman" w:hAnsi="Calibri" w:cs="Calibri"/>
                <w:color w:val="000000"/>
              </w:rPr>
              <w:t>359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2515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4.01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4BFB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42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9C40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407B">
              <w:rPr>
                <w:rFonts w:ascii="Calibri" w:eastAsia="Times New Roman" w:hAnsi="Calibri" w:cs="Calibri"/>
                <w:b/>
                <w:bCs/>
                <w:color w:val="000000"/>
              </w:rPr>
              <w:t>123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0257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74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9B32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238</w:t>
            </w:r>
          </w:p>
        </w:tc>
      </w:tr>
      <w:tr w:rsidR="00B273FD" w:rsidRPr="00AB407B" w14:paraId="55AA52E9" w14:textId="77777777" w:rsidTr="00B91EA0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ECA9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G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F8BE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07B">
              <w:rPr>
                <w:rFonts w:ascii="Calibri" w:eastAsia="Times New Roman" w:hAnsi="Calibri" w:cs="Calibri"/>
                <w:color w:val="000000"/>
              </w:rPr>
              <w:t>103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79B2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2.80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986E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26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63B1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407B">
              <w:rPr>
                <w:rFonts w:ascii="Calibri" w:eastAsia="Times New Roman" w:hAnsi="Calibri" w:cs="Calibri"/>
                <w:b/>
                <w:bCs/>
                <w:color w:val="000000"/>
              </w:rPr>
              <w:t>16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4BD3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6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D0C8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74</w:t>
            </w:r>
          </w:p>
        </w:tc>
      </w:tr>
      <w:tr w:rsidR="00B273FD" w:rsidRPr="00AB407B" w14:paraId="57DC6EA1" w14:textId="77777777" w:rsidTr="00B91EA0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8EB6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G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9C55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407B">
              <w:rPr>
                <w:rFonts w:ascii="Calibri" w:eastAsia="Times New Roman" w:hAnsi="Calibri" w:cs="Calibri"/>
                <w:b/>
                <w:bCs/>
                <w:color w:val="000000"/>
              </w:rPr>
              <w:t>209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35E9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28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EBA2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8456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07B">
              <w:rPr>
                <w:rFonts w:ascii="Calibri" w:eastAsia="Times New Roman" w:hAnsi="Calibri" w:cs="Calibri"/>
                <w:color w:val="000000"/>
              </w:rPr>
              <w:t>1179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B2F5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7.97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2112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8820</w:t>
            </w:r>
          </w:p>
        </w:tc>
      </w:tr>
      <w:tr w:rsidR="00B273FD" w:rsidRPr="00AB407B" w14:paraId="4BD38CAE" w14:textId="77777777" w:rsidTr="00B91EA0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CEE14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G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5C11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407B">
              <w:rPr>
                <w:rFonts w:ascii="Calibri" w:eastAsia="Times New Roman" w:hAnsi="Calibri" w:cs="Calibri"/>
                <w:b/>
                <w:bCs/>
                <w:color w:val="000000"/>
              </w:rPr>
              <w:t>2467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6DA1C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01%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A2728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D1235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07B">
              <w:rPr>
                <w:rFonts w:ascii="Calibri" w:eastAsia="Times New Roman" w:hAnsi="Calibri" w:cs="Calibri"/>
                <w:color w:val="000000"/>
              </w:rPr>
              <w:t>1022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04B93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7.92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03BD1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7298</w:t>
            </w:r>
          </w:p>
        </w:tc>
      </w:tr>
      <w:tr w:rsidR="00B273FD" w:rsidRPr="00AB407B" w14:paraId="51EC07E6" w14:textId="77777777" w:rsidTr="00B91EA0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BB31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0151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07B">
              <w:rPr>
                <w:rFonts w:ascii="Calibri" w:eastAsia="Times New Roman" w:hAnsi="Calibri" w:cs="Calibri"/>
                <w:color w:val="000000"/>
              </w:rPr>
              <w:t>1200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7B4E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0.44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5B57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66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0A1F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07B">
              <w:rPr>
                <w:rFonts w:ascii="Calibri" w:eastAsia="Times New Roman" w:hAnsi="Calibri" w:cs="Calibri"/>
                <w:color w:val="000000"/>
              </w:rPr>
              <w:t>440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2838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0.07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C7D4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</w:tr>
      <w:tr w:rsidR="00B273FD" w:rsidRPr="00AB407B" w14:paraId="6AA6FDF9" w14:textId="77777777" w:rsidTr="00B91EA0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F45E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B6FA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07B">
              <w:rPr>
                <w:rFonts w:ascii="Calibri" w:eastAsia="Times New Roman" w:hAnsi="Calibri" w:cs="Calibri"/>
                <w:color w:val="000000"/>
              </w:rPr>
              <w:t>827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862F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6.79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B274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100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163B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07B">
              <w:rPr>
                <w:rFonts w:ascii="Calibri" w:eastAsia="Times New Roman" w:hAnsi="Calibri" w:cs="Calibri"/>
                <w:color w:val="000000"/>
              </w:rPr>
              <w:t>1797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CCA5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8.2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AF67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11857</w:t>
            </w:r>
          </w:p>
        </w:tc>
      </w:tr>
      <w:tr w:rsidR="00B273FD" w:rsidRPr="00AB407B" w14:paraId="7A2097E0" w14:textId="77777777" w:rsidTr="00B91EA0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2787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C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395D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07B">
              <w:rPr>
                <w:rFonts w:ascii="Calibri" w:eastAsia="Times New Roman" w:hAnsi="Calibri" w:cs="Calibri"/>
                <w:color w:val="000000"/>
              </w:rPr>
              <w:t>591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7E07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0.22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92D5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43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C95F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07B">
              <w:rPr>
                <w:rFonts w:ascii="Calibri" w:eastAsia="Times New Roman" w:hAnsi="Calibri" w:cs="Calibri"/>
                <w:color w:val="000000"/>
              </w:rPr>
              <w:t>435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331A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0.4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545F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4157</w:t>
            </w:r>
          </w:p>
        </w:tc>
      </w:tr>
      <w:tr w:rsidR="00B273FD" w:rsidRPr="00AB407B" w14:paraId="01B9BBA3" w14:textId="77777777" w:rsidTr="00B91EA0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64A2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C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8938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07B">
              <w:rPr>
                <w:rFonts w:ascii="Calibri" w:eastAsia="Times New Roman" w:hAnsi="Calibri" w:cs="Calibri"/>
                <w:color w:val="000000"/>
              </w:rPr>
              <w:t>157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188A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0.32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2EE3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29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A29D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07B">
              <w:rPr>
                <w:rFonts w:ascii="Calibri" w:eastAsia="Times New Roman" w:hAnsi="Calibri" w:cs="Calibri"/>
                <w:color w:val="000000"/>
              </w:rPr>
              <w:t>562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4D75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0.18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54FA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5028</w:t>
            </w:r>
          </w:p>
        </w:tc>
      </w:tr>
      <w:tr w:rsidR="00B273FD" w:rsidRPr="00AB407B" w14:paraId="36BB17FA" w14:textId="77777777" w:rsidTr="00B91EA0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1443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C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2315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07B">
              <w:rPr>
                <w:rFonts w:ascii="Calibri" w:eastAsia="Times New Roman" w:hAnsi="Calibri" w:cs="Calibri"/>
                <w:color w:val="000000"/>
              </w:rPr>
              <w:t>1291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DE2D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0.13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66CC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48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8317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07B">
              <w:rPr>
                <w:rFonts w:ascii="Calibri" w:eastAsia="Times New Roman" w:hAnsi="Calibri" w:cs="Calibri"/>
                <w:color w:val="000000"/>
              </w:rPr>
              <w:t>1227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E13F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0.09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0A33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3957</w:t>
            </w:r>
          </w:p>
        </w:tc>
      </w:tr>
      <w:tr w:rsidR="00B273FD" w:rsidRPr="00AB407B" w14:paraId="3712E62F" w14:textId="77777777" w:rsidTr="00B91EA0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3964E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C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A08ED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07B">
              <w:rPr>
                <w:rFonts w:ascii="Calibri" w:eastAsia="Times New Roman" w:hAnsi="Calibri" w:cs="Calibri"/>
                <w:color w:val="000000"/>
              </w:rPr>
              <w:t>8670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536BA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1541D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32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4AE82" w14:textId="77777777" w:rsidR="00B273FD" w:rsidRPr="00AB407B" w:rsidRDefault="00B273FD" w:rsidP="00B91E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07B">
              <w:rPr>
                <w:rFonts w:ascii="Calibri" w:eastAsia="Times New Roman" w:hAnsi="Calibri" w:cs="Calibri"/>
                <w:color w:val="000000"/>
              </w:rPr>
              <w:t>699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78020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0.17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B2FBA" w14:textId="77777777" w:rsidR="00B273FD" w:rsidRPr="00AB407B" w:rsidRDefault="00B273FD" w:rsidP="00B91E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07B">
              <w:rPr>
                <w:rFonts w:ascii="Times New Roman" w:eastAsia="Times New Roman" w:hAnsi="Times New Roman" w:cs="Times New Roman"/>
                <w:color w:val="000000"/>
              </w:rPr>
              <w:t>3333</w:t>
            </w:r>
          </w:p>
        </w:tc>
      </w:tr>
    </w:tbl>
    <w:p w14:paraId="09EB1195" w14:textId="77777777" w:rsidR="007A5018" w:rsidRDefault="007A5018">
      <w:bookmarkStart w:id="0" w:name="_GoBack"/>
      <w:bookmarkEnd w:id="0"/>
    </w:p>
    <w:sectPr w:rsidR="007A5018" w:rsidSect="00B273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3FD"/>
    <w:rsid w:val="006A4908"/>
    <w:rsid w:val="007A5018"/>
    <w:rsid w:val="008039E6"/>
    <w:rsid w:val="00B2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1323D3"/>
  <w15:chartTrackingRefBased/>
  <w15:docId w15:val="{E04711CA-5C55-324A-93D6-A62EAF301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73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e Miller</dc:creator>
  <cp:keywords/>
  <dc:description/>
  <cp:lastModifiedBy>Nate Miller</cp:lastModifiedBy>
  <cp:revision>1</cp:revision>
  <dcterms:created xsi:type="dcterms:W3CDTF">2019-05-09T22:24:00Z</dcterms:created>
  <dcterms:modified xsi:type="dcterms:W3CDTF">2019-05-09T22:24:00Z</dcterms:modified>
</cp:coreProperties>
</file>